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82C67" w14:textId="0C35EDC7" w:rsidR="005C358D" w:rsidRDefault="00E47B89" w:rsidP="006504D0">
      <w:pPr>
        <w:ind w:leftChars="-472" w:left="2" w:hangingChars="506" w:hanging="993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A85F6F" w:rsidRPr="0040555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E7BAD">
        <w:rPr>
          <w:rFonts w:ascii="Times New Roman" w:hAnsi="Times New Roman" w:cs="Times New Roman"/>
          <w:b/>
          <w:sz w:val="20"/>
          <w:szCs w:val="20"/>
        </w:rPr>
        <w:t>2</w:t>
      </w:r>
      <w:r w:rsidR="00081BB6" w:rsidRPr="00405556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p w14:paraId="4060F98E" w14:textId="7C156395" w:rsidR="00E469B6" w:rsidRPr="00F750A4" w:rsidRDefault="000264A8" w:rsidP="006504D0">
      <w:pPr>
        <w:ind w:leftChars="-472" w:left="2" w:hangingChars="506" w:hanging="993"/>
        <w:rPr>
          <w:rFonts w:ascii="Times New Roman" w:hAnsi="Times New Roman" w:cs="Times New Roman"/>
          <w:b/>
          <w:bCs/>
          <w:sz w:val="20"/>
          <w:szCs w:val="20"/>
        </w:rPr>
      </w:pPr>
      <w:r w:rsidRPr="00F750A4">
        <w:rPr>
          <w:rFonts w:ascii="Times New Roman" w:hAnsi="Times New Roman" w:cs="Times New Roman"/>
          <w:b/>
          <w:bCs/>
          <w:sz w:val="20"/>
          <w:szCs w:val="20"/>
        </w:rPr>
        <w:t>Serum bile acid</w:t>
      </w:r>
      <w:r w:rsidR="00984A24" w:rsidRPr="00F750A4">
        <w:rPr>
          <w:rFonts w:ascii="Times New Roman" w:hAnsi="Times New Roman" w:cs="Times New Roman"/>
          <w:b/>
          <w:bCs/>
          <w:sz w:val="20"/>
          <w:szCs w:val="20"/>
        </w:rPr>
        <w:t xml:space="preserve"> profiles</w:t>
      </w:r>
      <w:r w:rsidRPr="00F750A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64CBA" w:rsidRPr="00F750A4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 w:rsidR="00EF5DE0" w:rsidRPr="00F750A4">
        <w:rPr>
          <w:rFonts w:ascii="Times New Roman" w:hAnsi="Times New Roman" w:cs="Times New Roman"/>
          <w:b/>
          <w:bCs/>
          <w:sz w:val="20"/>
          <w:szCs w:val="20"/>
        </w:rPr>
        <w:t xml:space="preserve">biliary atresia </w:t>
      </w:r>
      <w:r w:rsidR="00DB2512">
        <w:rPr>
          <w:rFonts w:ascii="Times New Roman" w:hAnsi="Times New Roman" w:cs="Times New Roman"/>
          <w:b/>
          <w:bCs/>
          <w:sz w:val="20"/>
          <w:szCs w:val="20"/>
        </w:rPr>
        <w:t xml:space="preserve">patients </w:t>
      </w:r>
      <w:r w:rsidR="00846C00" w:rsidRPr="00F750A4">
        <w:rPr>
          <w:rFonts w:ascii="Times New Roman" w:hAnsi="Times New Roman" w:cs="Times New Roman"/>
          <w:b/>
          <w:bCs/>
          <w:sz w:val="20"/>
          <w:szCs w:val="20"/>
        </w:rPr>
        <w:t>with and without</w:t>
      </w:r>
      <w:r w:rsidR="00EF5DE0" w:rsidRPr="00F750A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C358D" w:rsidRPr="00F750A4">
        <w:rPr>
          <w:rFonts w:ascii="Times New Roman" w:hAnsi="Times New Roman" w:cs="Times New Roman"/>
          <w:b/>
          <w:bCs/>
          <w:sz w:val="20"/>
          <w:szCs w:val="20"/>
        </w:rPr>
        <w:t>ursodeoxycholic acid</w:t>
      </w:r>
      <w:r w:rsidR="00E96D53" w:rsidRPr="00F750A4">
        <w:rPr>
          <w:rFonts w:ascii="Times New Roman" w:hAnsi="Times New Roman" w:cs="Times New Roman"/>
          <w:b/>
          <w:bCs/>
          <w:sz w:val="20"/>
          <w:szCs w:val="20"/>
        </w:rPr>
        <w:t xml:space="preserve"> administration</w:t>
      </w:r>
      <w:r w:rsidR="009870E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5"/>
        <w:tblW w:w="1020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2693"/>
        <w:gridCol w:w="2693"/>
        <w:gridCol w:w="1276"/>
      </w:tblGrid>
      <w:tr w:rsidR="00D767E4" w:rsidRPr="007176D3" w14:paraId="524029EC" w14:textId="6F6E8CE2" w:rsidTr="004F2D83">
        <w:tc>
          <w:tcPr>
            <w:tcW w:w="3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528F9B" w14:textId="5DE62A95" w:rsidR="00D767E4" w:rsidRPr="007176D3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e acid specie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3F019B" w14:textId="457EDF2C" w:rsidR="00D767E4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liary atresia </w:t>
            </w:r>
          </w:p>
          <w:p w14:paraId="115D8B4F" w14:textId="1E92A2EE" w:rsidR="00D767E4" w:rsidRPr="002B2E85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 </w:t>
            </w:r>
            <w:r w:rsidR="00C76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D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5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C7BC35" w14:textId="59AA4EE0" w:rsidR="00D767E4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ary atresia</w:t>
            </w:r>
          </w:p>
          <w:p w14:paraId="715C1109" w14:textId="6746FF42" w:rsidR="00D767E4" w:rsidRPr="002B2E85" w:rsidRDefault="00C768A1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="00D767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hou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DCA</w:t>
            </w:r>
            <w:r w:rsidR="00D767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FA0D3" w14:textId="29C2EC41" w:rsidR="00D767E4" w:rsidRPr="002B2E85" w:rsidRDefault="00F750A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0A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767E4" w:rsidRPr="00F750A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D767E4" w:rsidRPr="0097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D767E4" w:rsidRPr="007176D3" w14:paraId="4936CCF7" w14:textId="5E919405" w:rsidTr="004F2D83"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3C0522" w14:textId="0D20801F" w:rsidR="00D767E4" w:rsidRPr="00280F9E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 w:rsidRPr="00B61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μmol/L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4176D99C" w14:textId="14615D4E" w:rsidR="00D767E4" w:rsidRPr="00282B03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</w:t>
            </w:r>
            <w:r w:rsidR="002B1D98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B1D98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B1D98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B1D98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B1D98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01341B90" w14:textId="4EB548F5" w:rsidR="00D767E4" w:rsidRPr="00282B03" w:rsidRDefault="002B1D98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2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</w:t>
            </w:r>
            <w:r w:rsidR="000D5FEE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D5FEE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1E85AE3" w14:textId="0D636A79" w:rsidR="00D767E4" w:rsidRPr="00DC5298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45602" w:rsidRPr="00DC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D767E4" w:rsidRPr="007176D3" w14:paraId="51BEE9CE" w14:textId="5052B861" w:rsidTr="004F2D83"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2027C" w14:textId="32DFE973" w:rsidR="00D767E4" w:rsidRPr="00280F9E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43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9B43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cluding UD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61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μmol/L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4C98327" w14:textId="21AADF05" w:rsidR="00D767E4" w:rsidRPr="00282B03" w:rsidRDefault="000D5FEE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9063853" w14:textId="3813B4DA" w:rsidR="00D767E4" w:rsidRPr="00282B03" w:rsidRDefault="00282B03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04-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="00D767E4" w:rsidRPr="0028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783C34" w14:textId="03359EB0" w:rsidR="00D767E4" w:rsidRPr="00DC5298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90640" w:rsidRPr="00DC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</w:tr>
      <w:tr w:rsidR="00D767E4" w:rsidRPr="007176D3" w14:paraId="2B483634" w14:textId="69A2B608" w:rsidTr="004F2D83"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A6865" w14:textId="3038B75C" w:rsidR="00D767E4" w:rsidRPr="0083722E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D3DE79B" w14:textId="77777777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363CBF2" w14:textId="6FADE52D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2E34A3" w14:textId="1BDD1DF2" w:rsidR="00D767E4" w:rsidRPr="00DC5298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6627A1FD" w14:textId="753FA418" w:rsidTr="004F2D83">
        <w:tc>
          <w:tcPr>
            <w:tcW w:w="3545" w:type="dxa"/>
            <w:shd w:val="clear" w:color="auto" w:fill="auto"/>
            <w:vAlign w:val="center"/>
          </w:tcPr>
          <w:p w14:paraId="6BD558CA" w14:textId="46551BF2" w:rsidR="00D767E4" w:rsidRPr="0083722E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onjugated (μmol/L)</w:t>
            </w:r>
          </w:p>
        </w:tc>
        <w:tc>
          <w:tcPr>
            <w:tcW w:w="2693" w:type="dxa"/>
            <w:vAlign w:val="center"/>
          </w:tcPr>
          <w:p w14:paraId="6E6028CA" w14:textId="77777777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2BC3AE3" w14:textId="4970259F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871A57" w14:textId="2D6BE4D7" w:rsidR="00D767E4" w:rsidRPr="00DC5298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138B2A86" w14:textId="7FC633CF" w:rsidTr="004F2D83">
        <w:tc>
          <w:tcPr>
            <w:tcW w:w="3545" w:type="dxa"/>
            <w:shd w:val="clear" w:color="auto" w:fill="auto"/>
            <w:vAlign w:val="center"/>
          </w:tcPr>
          <w:p w14:paraId="651F62AE" w14:textId="053C102A" w:rsidR="00D767E4" w:rsidRPr="00305443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</w:t>
            </w:r>
          </w:p>
        </w:tc>
        <w:tc>
          <w:tcPr>
            <w:tcW w:w="2693" w:type="dxa"/>
            <w:vAlign w:val="center"/>
          </w:tcPr>
          <w:p w14:paraId="5B5F5E42" w14:textId="0812A928" w:rsidR="00D767E4" w:rsidRPr="009C7A21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7A2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841400"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2-0.</w:t>
            </w:r>
            <w:r w:rsidR="00431373"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0019893A" w14:textId="69D52EBC" w:rsidR="00D767E4" w:rsidRPr="009C7A21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7A2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0.0</w:t>
            </w:r>
            <w:r w:rsidR="00431373"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)</w:t>
            </w:r>
          </w:p>
        </w:tc>
        <w:tc>
          <w:tcPr>
            <w:tcW w:w="1276" w:type="dxa"/>
          </w:tcPr>
          <w:p w14:paraId="71BE9C0F" w14:textId="1DB4989A" w:rsidR="00D767E4" w:rsidRPr="00DC5298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2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C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30334" w:rsidRPr="00DC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</w:tr>
      <w:tr w:rsidR="00D767E4" w:rsidRPr="007176D3" w14:paraId="4E37D4FF" w14:textId="2ACBCBDD" w:rsidTr="004F2D83">
        <w:tc>
          <w:tcPr>
            <w:tcW w:w="3545" w:type="dxa"/>
            <w:shd w:val="clear" w:color="auto" w:fill="auto"/>
            <w:vAlign w:val="center"/>
          </w:tcPr>
          <w:p w14:paraId="6B078BBE" w14:textId="3918CA12" w:rsidR="00D767E4" w:rsidRPr="00305443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DCA</w:t>
            </w:r>
          </w:p>
        </w:tc>
        <w:tc>
          <w:tcPr>
            <w:tcW w:w="2693" w:type="dxa"/>
            <w:vAlign w:val="center"/>
          </w:tcPr>
          <w:p w14:paraId="6BC3CAFE" w14:textId="1A051201" w:rsidR="00D767E4" w:rsidRPr="009C7A21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7A2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875AE8"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5-0.</w:t>
            </w:r>
            <w:r w:rsidR="00875AE8"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1B88F0F6" w14:textId="35CFCB69" w:rsidR="00D767E4" w:rsidRPr="009C7A21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7A2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75AE8"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875AE8"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9C7A21"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9C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7589DCC" w14:textId="31D44A45" w:rsidR="00D767E4" w:rsidRPr="00DC5298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2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C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C5298" w:rsidRPr="00DC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</w:tr>
      <w:tr w:rsidR="00D767E4" w:rsidRPr="007176D3" w14:paraId="6C0EC313" w14:textId="3E97EAB1" w:rsidTr="004F2D83">
        <w:tc>
          <w:tcPr>
            <w:tcW w:w="3545" w:type="dxa"/>
            <w:shd w:val="clear" w:color="auto" w:fill="auto"/>
            <w:vAlign w:val="center"/>
          </w:tcPr>
          <w:p w14:paraId="4D87940D" w14:textId="72D96A2A" w:rsidR="00D767E4" w:rsidRPr="00305443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jugated (μmol/L)</w:t>
            </w:r>
          </w:p>
        </w:tc>
        <w:tc>
          <w:tcPr>
            <w:tcW w:w="2693" w:type="dxa"/>
            <w:vAlign w:val="center"/>
          </w:tcPr>
          <w:p w14:paraId="6BDA287B" w14:textId="77777777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5479248" w14:textId="6EAC8794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13551A" w14:textId="1075ADCE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767E4" w:rsidRPr="007176D3" w14:paraId="0365CCDA" w14:textId="77777777" w:rsidTr="004F2D83">
        <w:tc>
          <w:tcPr>
            <w:tcW w:w="3545" w:type="dxa"/>
            <w:shd w:val="clear" w:color="auto" w:fill="auto"/>
            <w:vAlign w:val="center"/>
          </w:tcPr>
          <w:p w14:paraId="534AAA36" w14:textId="4245BA91" w:rsidR="00D767E4" w:rsidRPr="00A45ED0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E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CA</w:t>
            </w:r>
          </w:p>
        </w:tc>
        <w:tc>
          <w:tcPr>
            <w:tcW w:w="2693" w:type="dxa"/>
            <w:vAlign w:val="center"/>
          </w:tcPr>
          <w:p w14:paraId="14C23E15" w14:textId="1C9542C1" w:rsidR="00D767E4" w:rsidRPr="000D630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30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01F86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B01F86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</w:t>
            </w:r>
            <w:r w:rsidR="000E651B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7270B088" w14:textId="13262C2F" w:rsidR="00D767E4" w:rsidRPr="000D630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30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E651B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0E651B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0.6</w:t>
            </w:r>
            <w:r w:rsidR="000E651B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55FB314" w14:textId="34796FA9" w:rsidR="00D767E4" w:rsidRPr="00A75277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27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75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</w:t>
            </w:r>
          </w:p>
        </w:tc>
      </w:tr>
      <w:tr w:rsidR="00D767E4" w:rsidRPr="007176D3" w14:paraId="51F1170B" w14:textId="77777777" w:rsidTr="004F2D83">
        <w:tc>
          <w:tcPr>
            <w:tcW w:w="3545" w:type="dxa"/>
            <w:shd w:val="clear" w:color="auto" w:fill="auto"/>
            <w:vAlign w:val="center"/>
          </w:tcPr>
          <w:p w14:paraId="73707EB7" w14:textId="61DBE612" w:rsidR="00D767E4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CA</w:t>
            </w:r>
          </w:p>
        </w:tc>
        <w:tc>
          <w:tcPr>
            <w:tcW w:w="2693" w:type="dxa"/>
            <w:vAlign w:val="center"/>
          </w:tcPr>
          <w:p w14:paraId="0EE3A9D3" w14:textId="412B0105" w:rsidR="00D767E4" w:rsidRPr="000D630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30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E651B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0E651B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)</w:t>
            </w:r>
          </w:p>
        </w:tc>
        <w:tc>
          <w:tcPr>
            <w:tcW w:w="2693" w:type="dxa"/>
            <w:vAlign w:val="center"/>
          </w:tcPr>
          <w:p w14:paraId="3DBA232C" w14:textId="59976F49" w:rsidR="00D767E4" w:rsidRPr="000D630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30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ED5B29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ED5B29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ED5B29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512EBE8" w14:textId="55B874CF" w:rsidR="00D767E4" w:rsidRPr="00A75277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6E46B1" w:rsidRPr="00A75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D767E4" w:rsidRPr="007176D3" w14:paraId="293CD2EB" w14:textId="77777777" w:rsidTr="004F2D83">
        <w:tc>
          <w:tcPr>
            <w:tcW w:w="3545" w:type="dxa"/>
            <w:shd w:val="clear" w:color="auto" w:fill="auto"/>
            <w:vAlign w:val="center"/>
          </w:tcPr>
          <w:p w14:paraId="54D888AA" w14:textId="0B03DE9D" w:rsidR="00D767E4" w:rsidRPr="0064307B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0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430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CDCA</w:t>
            </w:r>
          </w:p>
        </w:tc>
        <w:tc>
          <w:tcPr>
            <w:tcW w:w="2693" w:type="dxa"/>
            <w:vAlign w:val="center"/>
          </w:tcPr>
          <w:p w14:paraId="706AE16E" w14:textId="193C042A" w:rsidR="00D767E4" w:rsidRPr="000D630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502840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02840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02840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</w:t>
            </w:r>
            <w:r w:rsidR="00502840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02840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11FFCF4E" w14:textId="1D7449F5" w:rsidR="00D767E4" w:rsidRPr="000D630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30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02840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02840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02840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20918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20918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39C9640" w14:textId="13E93D0C" w:rsidR="00D767E4" w:rsidRPr="00A75277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5635D" w:rsidRPr="00A75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</w:tr>
      <w:tr w:rsidR="00D767E4" w:rsidRPr="007176D3" w14:paraId="4CC9EC7A" w14:textId="77777777" w:rsidTr="004F2D83"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447A8" w14:textId="7DE2B015" w:rsidR="00D767E4" w:rsidRPr="0064307B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0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430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CDC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8083C0E" w14:textId="4AFE5ECD" w:rsidR="00D767E4" w:rsidRPr="000D630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30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0.</w:t>
            </w:r>
            <w:r w:rsidR="00220918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20918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0EDBA0C" w14:textId="2F499C6F" w:rsidR="00D767E4" w:rsidRPr="000D630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30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D6306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5-</w:t>
            </w:r>
            <w:r w:rsidR="000D6306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0D6306"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D6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696EBC" w14:textId="7952E180" w:rsidR="00D767E4" w:rsidRPr="00E8448F" w:rsidRDefault="00A75277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4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84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</w:tr>
      <w:tr w:rsidR="00D767E4" w:rsidRPr="007176D3" w14:paraId="7F9601BB" w14:textId="77777777" w:rsidTr="004F2D83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8D045" w14:textId="01E1DFE2" w:rsidR="00D767E4" w:rsidRPr="00BB3ACF" w:rsidRDefault="0039359A" w:rsidP="00D767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59A">
              <w:rPr>
                <w:rFonts w:ascii="Times New Roman" w:hAnsi="Times New Roman" w:cs="Times New Roman"/>
                <w:sz w:val="20"/>
                <w:szCs w:val="20"/>
              </w:rPr>
              <w:t>Ratios of CA to CDC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A7BB8" w14:textId="388747EE" w:rsidR="00D767E4" w:rsidRPr="002F0583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5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E46F8"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2F0583"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2F0583"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ABB96" w14:textId="3D4FF6C5" w:rsidR="00D767E4" w:rsidRPr="002F0583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5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2F0583"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2F0583"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2F0583"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2F0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71ECCA" w14:textId="35E04B3A" w:rsidR="00D767E4" w:rsidRPr="00E8448F" w:rsidRDefault="00F01E39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67E4" w:rsidRPr="007176D3" w14:paraId="3250F520" w14:textId="77777777" w:rsidTr="004F2D83"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7A937" w14:textId="0CF51897" w:rsidR="00D767E4" w:rsidRPr="00BB4611" w:rsidRDefault="00D767E4" w:rsidP="00D767E4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0E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atio</w:t>
            </w:r>
            <w:r w:rsidR="00393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9B0E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of glycin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9B0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="00987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9B0E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ur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9B0E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njugate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79C3873" w14:textId="77777777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B939C83" w14:textId="2DD8F783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D54F53" w14:textId="77777777" w:rsidR="00D767E4" w:rsidRPr="00E8448F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2CD342FA" w14:textId="77777777" w:rsidTr="004F2D83">
        <w:tc>
          <w:tcPr>
            <w:tcW w:w="3545" w:type="dxa"/>
            <w:shd w:val="clear" w:color="auto" w:fill="auto"/>
            <w:vAlign w:val="center"/>
          </w:tcPr>
          <w:p w14:paraId="66D89B86" w14:textId="40F029AB" w:rsidR="00D767E4" w:rsidRPr="009B0E6C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E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B0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</w:t>
            </w:r>
          </w:p>
        </w:tc>
        <w:tc>
          <w:tcPr>
            <w:tcW w:w="2693" w:type="dxa"/>
            <w:vAlign w:val="center"/>
          </w:tcPr>
          <w:p w14:paraId="16C0215C" w14:textId="5B8E5697" w:rsidR="00D767E4" w:rsidRPr="00605995" w:rsidRDefault="00A06480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2.0</w:t>
            </w:r>
            <w:r w:rsidR="00385EBD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85EBD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85EBD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2693" w:type="dxa"/>
            <w:vAlign w:val="center"/>
          </w:tcPr>
          <w:p w14:paraId="1ED347C9" w14:textId="12A20CE2" w:rsidR="00D767E4" w:rsidRPr="00605995" w:rsidRDefault="00385EBD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A50B5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A50B5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104B653" w14:textId="7741A653" w:rsidR="00D767E4" w:rsidRPr="00E8448F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4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84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C055D" w:rsidRPr="00E84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E84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767E4" w:rsidRPr="007176D3" w14:paraId="0625F372" w14:textId="77777777" w:rsidTr="004F2D83"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D4CD5" w14:textId="587B4CE7" w:rsidR="00D767E4" w:rsidRPr="009B0E6C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DC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054CC4D" w14:textId="127207BD" w:rsidR="00D767E4" w:rsidRPr="00605995" w:rsidRDefault="00ED5A4B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C396ED1" w14:textId="0C3E2BB4" w:rsidR="00D767E4" w:rsidRPr="00605995" w:rsidRDefault="00605995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="00D767E4" w:rsidRPr="006059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5DBCEE" w14:textId="058B1F26" w:rsidR="00D767E4" w:rsidRPr="00E8448F" w:rsidRDefault="00913B87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67E4" w:rsidRPr="007176D3" w14:paraId="749FA277" w14:textId="77777777" w:rsidTr="004F2D83"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E33CD" w14:textId="0FA3AEC3" w:rsidR="00D767E4" w:rsidRPr="00305443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9EBD081" w14:textId="77777777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026248D" w14:textId="39681B4B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636829" w14:textId="14C7DE7A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31B62523" w14:textId="50436D16" w:rsidTr="004F2D83">
        <w:tc>
          <w:tcPr>
            <w:tcW w:w="3545" w:type="dxa"/>
            <w:shd w:val="clear" w:color="auto" w:fill="auto"/>
            <w:vAlign w:val="center"/>
          </w:tcPr>
          <w:p w14:paraId="05BCFD64" w14:textId="24E0B3FC" w:rsidR="00D767E4" w:rsidRPr="00305443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onjugated (μmol/L)</w:t>
            </w:r>
          </w:p>
        </w:tc>
        <w:tc>
          <w:tcPr>
            <w:tcW w:w="2693" w:type="dxa"/>
            <w:vAlign w:val="center"/>
          </w:tcPr>
          <w:p w14:paraId="6C4BB663" w14:textId="77777777" w:rsidR="00D767E4" w:rsidRPr="0066005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3E518626" w14:textId="29D1AFA3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BCBF35" w14:textId="01005BED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60B3CD7E" w14:textId="7DFFEEEC" w:rsidTr="004F2D83">
        <w:tc>
          <w:tcPr>
            <w:tcW w:w="3545" w:type="dxa"/>
            <w:shd w:val="clear" w:color="auto" w:fill="auto"/>
            <w:vAlign w:val="center"/>
          </w:tcPr>
          <w:p w14:paraId="578C2A52" w14:textId="3EB38CF8" w:rsidR="00D767E4" w:rsidRPr="00305443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2693" w:type="dxa"/>
            <w:vAlign w:val="center"/>
          </w:tcPr>
          <w:p w14:paraId="31395645" w14:textId="33A78450" w:rsidR="00D767E4" w:rsidRPr="0066005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00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6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660050" w:rsidRPr="0066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6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60050" w:rsidRPr="0066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6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660050" w:rsidRPr="0066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66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37405EE3" w14:textId="209417BB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60050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0.</w:t>
            </w:r>
            <w:r w:rsidR="00660050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E7DC22D" w14:textId="7BCB0897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8448F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D767E4" w:rsidRPr="007176D3" w14:paraId="30515095" w14:textId="77777777" w:rsidTr="004F2D83">
        <w:tc>
          <w:tcPr>
            <w:tcW w:w="3545" w:type="dxa"/>
            <w:shd w:val="clear" w:color="auto" w:fill="auto"/>
            <w:vAlign w:val="center"/>
          </w:tcPr>
          <w:p w14:paraId="1B672050" w14:textId="3D6B30FA" w:rsidR="00D767E4" w:rsidRPr="00E127A5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2693" w:type="dxa"/>
            <w:vAlign w:val="center"/>
          </w:tcPr>
          <w:p w14:paraId="37533FFA" w14:textId="41CE9ABF" w:rsidR="00D767E4" w:rsidRPr="0066005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5E4F631E" w14:textId="5760CADC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DBD401D" w14:textId="6A760A71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08F9E3FE" w14:textId="77777777" w:rsidTr="004F2D83">
        <w:tc>
          <w:tcPr>
            <w:tcW w:w="3545" w:type="dxa"/>
            <w:shd w:val="clear" w:color="auto" w:fill="auto"/>
            <w:vAlign w:val="center"/>
          </w:tcPr>
          <w:p w14:paraId="1E68DBB4" w14:textId="1D87605B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</w:t>
            </w:r>
          </w:p>
        </w:tc>
        <w:tc>
          <w:tcPr>
            <w:tcW w:w="2693" w:type="dxa"/>
            <w:vAlign w:val="center"/>
          </w:tcPr>
          <w:p w14:paraId="1F5E270C" w14:textId="2E135725" w:rsidR="00D767E4" w:rsidRPr="0066005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37C15857" w14:textId="528DA775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6E6A2A1" w14:textId="4D7B8CE8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41B4A9FF" w14:textId="77777777" w:rsidTr="004F2D83">
        <w:tc>
          <w:tcPr>
            <w:tcW w:w="3545" w:type="dxa"/>
            <w:shd w:val="clear" w:color="auto" w:fill="auto"/>
            <w:vAlign w:val="center"/>
          </w:tcPr>
          <w:p w14:paraId="75AC3128" w14:textId="4993E175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jugated (μmol/L)</w:t>
            </w:r>
          </w:p>
        </w:tc>
        <w:tc>
          <w:tcPr>
            <w:tcW w:w="2693" w:type="dxa"/>
            <w:vAlign w:val="center"/>
          </w:tcPr>
          <w:p w14:paraId="0BFC2B1C" w14:textId="77777777" w:rsidR="00D767E4" w:rsidRPr="0066005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9E6B9F9" w14:textId="7837B3DD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8E0722" w14:textId="77777777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4621EC08" w14:textId="77777777" w:rsidTr="004F2D83">
        <w:tc>
          <w:tcPr>
            <w:tcW w:w="3545" w:type="dxa"/>
            <w:shd w:val="clear" w:color="auto" w:fill="auto"/>
            <w:vAlign w:val="center"/>
          </w:tcPr>
          <w:p w14:paraId="78D5E7CA" w14:textId="6EEA02E7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2693" w:type="dxa"/>
            <w:vAlign w:val="center"/>
          </w:tcPr>
          <w:p w14:paraId="7A1BEDD3" w14:textId="04917BE5" w:rsidR="00D767E4" w:rsidRPr="0090146F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6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01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B0651" w:rsidRPr="00901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901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0-0.26)</w:t>
            </w:r>
          </w:p>
        </w:tc>
        <w:tc>
          <w:tcPr>
            <w:tcW w:w="2693" w:type="dxa"/>
            <w:vAlign w:val="center"/>
          </w:tcPr>
          <w:p w14:paraId="412A2618" w14:textId="30674F74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0B0651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0.</w:t>
            </w:r>
            <w:r w:rsidR="000B0651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276" w:type="dxa"/>
          </w:tcPr>
          <w:p w14:paraId="053E67D4" w14:textId="4D1AA19F" w:rsidR="00D767E4" w:rsidRPr="007A08B0" w:rsidRDefault="00C875DE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67E4" w:rsidRPr="007176D3" w14:paraId="6604F493" w14:textId="77777777" w:rsidTr="004F2D83">
        <w:tc>
          <w:tcPr>
            <w:tcW w:w="3545" w:type="dxa"/>
            <w:shd w:val="clear" w:color="auto" w:fill="auto"/>
            <w:vAlign w:val="center"/>
          </w:tcPr>
          <w:p w14:paraId="1C614449" w14:textId="012A849B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A</w:t>
            </w:r>
          </w:p>
        </w:tc>
        <w:tc>
          <w:tcPr>
            <w:tcW w:w="2693" w:type="dxa"/>
            <w:vAlign w:val="center"/>
          </w:tcPr>
          <w:p w14:paraId="0A51E6C4" w14:textId="70041729" w:rsidR="00D767E4" w:rsidRPr="0090146F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6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01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932C45" w:rsidRPr="00901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01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0.</w:t>
            </w:r>
            <w:r w:rsidR="009063D0" w:rsidRPr="00901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901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5A8572F8" w14:textId="7116C4BF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9063D0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0.</w:t>
            </w:r>
            <w:r w:rsidR="009063D0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FC3CFBB" w14:textId="351D6F50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D1B57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</w:tr>
      <w:tr w:rsidR="00D767E4" w:rsidRPr="007176D3" w14:paraId="7E31D17E" w14:textId="77777777" w:rsidTr="004F2D83">
        <w:tc>
          <w:tcPr>
            <w:tcW w:w="3545" w:type="dxa"/>
            <w:shd w:val="clear" w:color="auto" w:fill="auto"/>
            <w:vAlign w:val="center"/>
          </w:tcPr>
          <w:p w14:paraId="7BDF3A35" w14:textId="23D78EC9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2693" w:type="dxa"/>
            <w:vAlign w:val="center"/>
          </w:tcPr>
          <w:p w14:paraId="7060CE7F" w14:textId="0D3DAD65" w:rsidR="00D767E4" w:rsidRPr="0090146F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3DC905C8" w14:textId="6095DD8A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B7CCF83" w14:textId="055548EE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0F1C7072" w14:textId="77777777" w:rsidTr="004F2D83">
        <w:tc>
          <w:tcPr>
            <w:tcW w:w="3545" w:type="dxa"/>
            <w:shd w:val="clear" w:color="auto" w:fill="auto"/>
            <w:vAlign w:val="center"/>
          </w:tcPr>
          <w:p w14:paraId="583EC72F" w14:textId="2A74786C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2693" w:type="dxa"/>
            <w:vAlign w:val="center"/>
          </w:tcPr>
          <w:p w14:paraId="5A9DBFB2" w14:textId="1231B829" w:rsidR="00D767E4" w:rsidRPr="0090146F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7B6C2C03" w14:textId="27BB61A5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86E6B71" w14:textId="794B5980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19734AE3" w14:textId="77777777" w:rsidTr="004F2D83">
        <w:tc>
          <w:tcPr>
            <w:tcW w:w="3545" w:type="dxa"/>
            <w:shd w:val="clear" w:color="auto" w:fill="auto"/>
            <w:vAlign w:val="center"/>
          </w:tcPr>
          <w:p w14:paraId="67279BB8" w14:textId="41802F61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CA</w:t>
            </w:r>
          </w:p>
        </w:tc>
        <w:tc>
          <w:tcPr>
            <w:tcW w:w="2693" w:type="dxa"/>
            <w:vAlign w:val="center"/>
          </w:tcPr>
          <w:p w14:paraId="6FEF49CB" w14:textId="1872C6C7" w:rsidR="00D767E4" w:rsidRPr="00361B18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1B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61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-0.01)</w:t>
            </w:r>
          </w:p>
        </w:tc>
        <w:tc>
          <w:tcPr>
            <w:tcW w:w="2693" w:type="dxa"/>
            <w:vAlign w:val="center"/>
          </w:tcPr>
          <w:p w14:paraId="758DC665" w14:textId="5C8A5322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C30A3F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C30A3F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C30A3F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19342B7" w14:textId="26F6D39F" w:rsidR="00D767E4" w:rsidRPr="007A08B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8B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A08B0" w:rsidRPr="007A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D767E4" w:rsidRPr="007176D3" w14:paraId="43D5D807" w14:textId="77777777" w:rsidTr="004F2D83">
        <w:tc>
          <w:tcPr>
            <w:tcW w:w="354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5B78AE" w14:textId="341F9C83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6ED8FCAB" w14:textId="06407785" w:rsidR="00D767E4" w:rsidRPr="00361B18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1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6931A558" w14:textId="069074AE" w:rsidR="00D767E4" w:rsidRPr="00361B18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1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B35A3B3" w14:textId="07B6579A" w:rsidR="00D767E4" w:rsidRPr="00F10E92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12E5A85B" w14:textId="51D90B70" w:rsidR="00484209" w:rsidRDefault="00484209" w:rsidP="0020063F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are presented as </w:t>
      </w:r>
      <w:r w:rsidR="00D25F9A"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the m</w:t>
      </w: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edian</w:t>
      </w:r>
      <w:r w:rsidR="00D25F9A"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in brackets r</w:t>
      </w:r>
      <w:r w:rsidRPr="003B1576">
        <w:rPr>
          <w:rFonts w:ascii="Times New Roman" w:hAnsi="Times New Roman" w:cs="Times New Roman"/>
          <w:color w:val="000000" w:themeColor="text1"/>
          <w:sz w:val="20"/>
          <w:szCs w:val="20"/>
        </w:rPr>
        <w:t>epresent the interquartile ran</w:t>
      </w:r>
      <w:r w:rsidR="00D25F9A" w:rsidRPr="003B15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 </w:t>
      </w:r>
      <w:r w:rsidRPr="003B1576">
        <w:rPr>
          <w:rFonts w:ascii="Times New Roman" w:hAnsi="Times New Roman" w:cs="Times New Roman"/>
          <w:color w:val="000000" w:themeColor="text1"/>
          <w:sz w:val="20"/>
          <w:szCs w:val="20"/>
        </w:rPr>
        <w:t>(IQR).</w:t>
      </w:r>
    </w:p>
    <w:p w14:paraId="6D95580C" w14:textId="155FBAAD" w:rsidR="009A3FF3" w:rsidRPr="009A3FF3" w:rsidRDefault="009A3FF3" w:rsidP="0020063F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UDCA: </w:t>
      </w:r>
      <w:r w:rsidRPr="003233DC">
        <w:rPr>
          <w:rFonts w:ascii="Times New Roman" w:hAnsi="Times New Roman"/>
          <w:sz w:val="22"/>
        </w:rPr>
        <w:t>ursodeoxycholic acid</w:t>
      </w:r>
      <w:r>
        <w:rPr>
          <w:rFonts w:ascii="Times New Roman" w:hAnsi="Times New Roman"/>
          <w:sz w:val="22"/>
        </w:rPr>
        <w:t xml:space="preserve">, CA: </w:t>
      </w:r>
      <w:r w:rsidRPr="003233DC">
        <w:rPr>
          <w:rFonts w:ascii="Times New Roman" w:hAnsi="Times New Roman"/>
          <w:sz w:val="22"/>
        </w:rPr>
        <w:t>cholic acid</w:t>
      </w:r>
      <w:r>
        <w:rPr>
          <w:rFonts w:ascii="Times New Roman" w:hAnsi="Times New Roman"/>
          <w:sz w:val="22"/>
        </w:rPr>
        <w:t xml:space="preserve">, CDCA: </w:t>
      </w:r>
      <w:r w:rsidRPr="003233DC">
        <w:rPr>
          <w:rFonts w:ascii="Times New Roman" w:hAnsi="Times New Roman"/>
          <w:sz w:val="22"/>
        </w:rPr>
        <w:t>chenodeoxycholic acid</w:t>
      </w:r>
      <w:r>
        <w:rPr>
          <w:rFonts w:ascii="Times New Roman" w:hAnsi="Times New Roman"/>
          <w:sz w:val="22"/>
        </w:rPr>
        <w:t xml:space="preserve">, GCA: </w:t>
      </w:r>
      <w:r w:rsidRPr="003233DC">
        <w:rPr>
          <w:rFonts w:ascii="Times New Roman" w:hAnsi="Times New Roman"/>
          <w:sz w:val="22"/>
        </w:rPr>
        <w:t>glycocholic acid</w:t>
      </w:r>
      <w:r>
        <w:rPr>
          <w:rFonts w:ascii="Times New Roman" w:hAnsi="Times New Roman"/>
          <w:sz w:val="22"/>
        </w:rPr>
        <w:t xml:space="preserve">, TCA: </w:t>
      </w:r>
      <w:r w:rsidRPr="003233DC">
        <w:rPr>
          <w:rFonts w:ascii="Times New Roman" w:hAnsi="Times New Roman"/>
          <w:sz w:val="22"/>
        </w:rPr>
        <w:t>taurocholic acid</w:t>
      </w:r>
      <w:r>
        <w:rPr>
          <w:rFonts w:ascii="Times New Roman" w:hAnsi="Times New Roman"/>
          <w:sz w:val="22"/>
        </w:rPr>
        <w:t xml:space="preserve">, GCDCA: </w:t>
      </w:r>
      <w:r w:rsidRPr="003233DC">
        <w:rPr>
          <w:rFonts w:ascii="Times New Roman" w:hAnsi="Times New Roman"/>
          <w:sz w:val="22"/>
        </w:rPr>
        <w:t>glycochenodeoxycholic acid</w:t>
      </w:r>
      <w:r>
        <w:rPr>
          <w:rFonts w:ascii="Times New Roman" w:hAnsi="Times New Roman"/>
          <w:sz w:val="22"/>
        </w:rPr>
        <w:t xml:space="preserve">, TCDCA: </w:t>
      </w:r>
      <w:r w:rsidRPr="003233DC">
        <w:rPr>
          <w:rFonts w:ascii="Times New Roman" w:hAnsi="Times New Roman"/>
          <w:sz w:val="22"/>
        </w:rPr>
        <w:t>taurochenodeoxycholic acid</w:t>
      </w:r>
      <w:r>
        <w:rPr>
          <w:rFonts w:ascii="Times New Roman" w:hAnsi="Times New Roman"/>
          <w:sz w:val="22"/>
        </w:rPr>
        <w:t xml:space="preserve">, DCA: </w:t>
      </w:r>
      <w:r w:rsidRPr="003233DC">
        <w:rPr>
          <w:rFonts w:ascii="Times New Roman" w:hAnsi="Times New Roman"/>
          <w:sz w:val="22"/>
        </w:rPr>
        <w:t>deoxycholic acid</w:t>
      </w:r>
      <w:r>
        <w:rPr>
          <w:rFonts w:ascii="Times New Roman" w:hAnsi="Times New Roman"/>
          <w:sz w:val="22"/>
        </w:rPr>
        <w:t xml:space="preserve">, LCA: </w:t>
      </w:r>
      <w:r w:rsidRPr="003233DC">
        <w:rPr>
          <w:rFonts w:ascii="Times New Roman" w:hAnsi="Times New Roman"/>
          <w:sz w:val="22"/>
        </w:rPr>
        <w:t>lithocholic acid</w:t>
      </w:r>
      <w:r>
        <w:rPr>
          <w:rFonts w:ascii="Times New Roman" w:hAnsi="Times New Roman"/>
          <w:sz w:val="22"/>
        </w:rPr>
        <w:t xml:space="preserve">, HCA: </w:t>
      </w:r>
      <w:r w:rsidRPr="003233DC">
        <w:rPr>
          <w:rFonts w:ascii="Times New Roman" w:hAnsi="Times New Roman"/>
          <w:sz w:val="22"/>
        </w:rPr>
        <w:t>hyocholic acid</w:t>
      </w:r>
      <w:r>
        <w:rPr>
          <w:rFonts w:ascii="Times New Roman" w:hAnsi="Times New Roman"/>
          <w:sz w:val="22"/>
        </w:rPr>
        <w:t xml:space="preserve">, GDCA: </w:t>
      </w:r>
      <w:r w:rsidRPr="003233DC">
        <w:rPr>
          <w:rFonts w:ascii="Times New Roman" w:hAnsi="Times New Roman"/>
          <w:sz w:val="22"/>
        </w:rPr>
        <w:t>glycodeoxycholic acid</w:t>
      </w:r>
      <w:r>
        <w:rPr>
          <w:rFonts w:ascii="Times New Roman" w:hAnsi="Times New Roman"/>
          <w:sz w:val="22"/>
        </w:rPr>
        <w:t xml:space="preserve">, TDCA: </w:t>
      </w:r>
      <w:r w:rsidRPr="003233DC">
        <w:rPr>
          <w:rFonts w:ascii="Times New Roman" w:hAnsi="Times New Roman"/>
          <w:sz w:val="22"/>
        </w:rPr>
        <w:t>taurodeoxycholic acid</w:t>
      </w:r>
      <w:r>
        <w:rPr>
          <w:rFonts w:ascii="Times New Roman" w:hAnsi="Times New Roman"/>
          <w:sz w:val="22"/>
        </w:rPr>
        <w:t xml:space="preserve">, GLCA: </w:t>
      </w:r>
      <w:r w:rsidRPr="003233DC">
        <w:rPr>
          <w:rFonts w:ascii="Times New Roman" w:hAnsi="Times New Roman"/>
          <w:sz w:val="22"/>
        </w:rPr>
        <w:t xml:space="preserve">glycolithocholic </w:t>
      </w:r>
      <w:r w:rsidRPr="003233DC">
        <w:rPr>
          <w:rFonts w:ascii="Times New Roman" w:hAnsi="Times New Roman"/>
          <w:sz w:val="22"/>
        </w:rPr>
        <w:lastRenderedPageBreak/>
        <w:t>acid</w:t>
      </w:r>
      <w:r>
        <w:rPr>
          <w:rFonts w:ascii="Times New Roman" w:hAnsi="Times New Roman"/>
          <w:sz w:val="22"/>
        </w:rPr>
        <w:t xml:space="preserve">, TLCA: </w:t>
      </w:r>
      <w:r w:rsidRPr="003233DC">
        <w:rPr>
          <w:rFonts w:ascii="Times New Roman" w:hAnsi="Times New Roman"/>
          <w:sz w:val="22"/>
        </w:rPr>
        <w:t>taurolithocholic acid</w:t>
      </w:r>
      <w:r>
        <w:rPr>
          <w:rFonts w:ascii="Times New Roman" w:hAnsi="Times New Roman"/>
          <w:sz w:val="22"/>
        </w:rPr>
        <w:t xml:space="preserve">, GHCA: </w:t>
      </w:r>
      <w:r w:rsidRPr="003233DC">
        <w:rPr>
          <w:rFonts w:ascii="Times New Roman" w:hAnsi="Times New Roman"/>
          <w:sz w:val="22"/>
        </w:rPr>
        <w:t>glycohyocholic acid</w:t>
      </w:r>
      <w:r>
        <w:rPr>
          <w:rFonts w:ascii="Times New Roman" w:hAnsi="Times New Roman"/>
          <w:sz w:val="22"/>
        </w:rPr>
        <w:t xml:space="preserve">, THCA: </w:t>
      </w:r>
      <w:r w:rsidRPr="003233DC">
        <w:rPr>
          <w:rFonts w:ascii="Times New Roman" w:hAnsi="Times New Roman"/>
          <w:color w:val="000000" w:themeColor="text1"/>
          <w:sz w:val="22"/>
        </w:rPr>
        <w:t>taurohyocholic acid</w:t>
      </w:r>
    </w:p>
    <w:p w14:paraId="532F502A" w14:textId="22BD687C" w:rsidR="00AA28FD" w:rsidRPr="00D56323" w:rsidRDefault="00B50285" w:rsidP="00414AD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563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rum </w:t>
      </w:r>
      <w:r w:rsidR="00D12176" w:rsidRPr="00D121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lfate-conjugated </w:t>
      </w:r>
      <w:r w:rsidRPr="00D56323">
        <w:rPr>
          <w:rFonts w:ascii="Times New Roman" w:hAnsi="Times New Roman" w:cs="Times New Roman"/>
          <w:color w:val="000000" w:themeColor="text1"/>
          <w:sz w:val="20"/>
          <w:szCs w:val="20"/>
        </w:rPr>
        <w:t>bile acids were extremely low in both groups and were omitted from the analysis.</w:t>
      </w:r>
    </w:p>
    <w:sectPr w:rsidR="00AA28FD" w:rsidRPr="00D563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BD3FB" w14:textId="77777777" w:rsidR="00F96C9F" w:rsidRDefault="00F96C9F" w:rsidP="00AC203F">
      <w:r>
        <w:separator/>
      </w:r>
    </w:p>
  </w:endnote>
  <w:endnote w:type="continuationSeparator" w:id="0">
    <w:p w14:paraId="09F93734" w14:textId="77777777" w:rsidR="00F96C9F" w:rsidRDefault="00F96C9F" w:rsidP="00AC2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EB889" w14:textId="77777777" w:rsidR="00F96C9F" w:rsidRDefault="00F96C9F" w:rsidP="00AC203F">
      <w:r>
        <w:separator/>
      </w:r>
    </w:p>
  </w:footnote>
  <w:footnote w:type="continuationSeparator" w:id="0">
    <w:p w14:paraId="5B89D7D3" w14:textId="77777777" w:rsidR="00F96C9F" w:rsidRDefault="00F96C9F" w:rsidP="00AC2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F6F"/>
    <w:rsid w:val="00001343"/>
    <w:rsid w:val="00001B25"/>
    <w:rsid w:val="00002055"/>
    <w:rsid w:val="000027C9"/>
    <w:rsid w:val="0001383E"/>
    <w:rsid w:val="00014D5B"/>
    <w:rsid w:val="0002062D"/>
    <w:rsid w:val="0002356D"/>
    <w:rsid w:val="00024147"/>
    <w:rsid w:val="000264A8"/>
    <w:rsid w:val="000306EF"/>
    <w:rsid w:val="00030C54"/>
    <w:rsid w:val="00032FD9"/>
    <w:rsid w:val="000403DC"/>
    <w:rsid w:val="00042214"/>
    <w:rsid w:val="00043CA4"/>
    <w:rsid w:val="000511D8"/>
    <w:rsid w:val="000534FF"/>
    <w:rsid w:val="000557A5"/>
    <w:rsid w:val="000714B2"/>
    <w:rsid w:val="000741D8"/>
    <w:rsid w:val="000775AC"/>
    <w:rsid w:val="00081BB6"/>
    <w:rsid w:val="00091646"/>
    <w:rsid w:val="00092881"/>
    <w:rsid w:val="0009561D"/>
    <w:rsid w:val="00096B2C"/>
    <w:rsid w:val="000B0651"/>
    <w:rsid w:val="000B07CC"/>
    <w:rsid w:val="000B0831"/>
    <w:rsid w:val="000B32FD"/>
    <w:rsid w:val="000B351E"/>
    <w:rsid w:val="000B6072"/>
    <w:rsid w:val="000B70D2"/>
    <w:rsid w:val="000C21BC"/>
    <w:rsid w:val="000C63B3"/>
    <w:rsid w:val="000C6ED3"/>
    <w:rsid w:val="000D1867"/>
    <w:rsid w:val="000D298B"/>
    <w:rsid w:val="000D385C"/>
    <w:rsid w:val="000D3B6C"/>
    <w:rsid w:val="000D4107"/>
    <w:rsid w:val="000D4B3B"/>
    <w:rsid w:val="000D5FEE"/>
    <w:rsid w:val="000D6306"/>
    <w:rsid w:val="000E336D"/>
    <w:rsid w:val="000E651B"/>
    <w:rsid w:val="000E6F55"/>
    <w:rsid w:val="000E7007"/>
    <w:rsid w:val="000E72B2"/>
    <w:rsid w:val="000F03A7"/>
    <w:rsid w:val="000F5260"/>
    <w:rsid w:val="0010011E"/>
    <w:rsid w:val="001013B9"/>
    <w:rsid w:val="00104C65"/>
    <w:rsid w:val="001250D6"/>
    <w:rsid w:val="00125EBA"/>
    <w:rsid w:val="00135E75"/>
    <w:rsid w:val="00137C59"/>
    <w:rsid w:val="00145602"/>
    <w:rsid w:val="00153145"/>
    <w:rsid w:val="00163C12"/>
    <w:rsid w:val="001665A9"/>
    <w:rsid w:val="001717B3"/>
    <w:rsid w:val="00172843"/>
    <w:rsid w:val="00173337"/>
    <w:rsid w:val="00173684"/>
    <w:rsid w:val="00175A1A"/>
    <w:rsid w:val="00175DB2"/>
    <w:rsid w:val="0017787A"/>
    <w:rsid w:val="001904C1"/>
    <w:rsid w:val="001917AB"/>
    <w:rsid w:val="00193657"/>
    <w:rsid w:val="0019444B"/>
    <w:rsid w:val="001952F3"/>
    <w:rsid w:val="001A31E4"/>
    <w:rsid w:val="001A4FAE"/>
    <w:rsid w:val="001A6172"/>
    <w:rsid w:val="001A7DA7"/>
    <w:rsid w:val="001B1B29"/>
    <w:rsid w:val="001B2CAD"/>
    <w:rsid w:val="001B378C"/>
    <w:rsid w:val="001B58E9"/>
    <w:rsid w:val="001C055D"/>
    <w:rsid w:val="001D2841"/>
    <w:rsid w:val="001E0ABD"/>
    <w:rsid w:val="001E172C"/>
    <w:rsid w:val="001E4C9D"/>
    <w:rsid w:val="001E7DAC"/>
    <w:rsid w:val="0020063F"/>
    <w:rsid w:val="0020102D"/>
    <w:rsid w:val="00205169"/>
    <w:rsid w:val="00210DD8"/>
    <w:rsid w:val="00220918"/>
    <w:rsid w:val="002377FB"/>
    <w:rsid w:val="002406C2"/>
    <w:rsid w:val="00246569"/>
    <w:rsid w:val="00253011"/>
    <w:rsid w:val="00253B57"/>
    <w:rsid w:val="00260AED"/>
    <w:rsid w:val="00262F65"/>
    <w:rsid w:val="0027402F"/>
    <w:rsid w:val="002802F6"/>
    <w:rsid w:val="00280F9E"/>
    <w:rsid w:val="00282B03"/>
    <w:rsid w:val="002867F6"/>
    <w:rsid w:val="00290647"/>
    <w:rsid w:val="002A4EBF"/>
    <w:rsid w:val="002A7C20"/>
    <w:rsid w:val="002B1D98"/>
    <w:rsid w:val="002B21B4"/>
    <w:rsid w:val="002B275D"/>
    <w:rsid w:val="002B2E85"/>
    <w:rsid w:val="002B310C"/>
    <w:rsid w:val="002B646A"/>
    <w:rsid w:val="002B7BCF"/>
    <w:rsid w:val="002C03FC"/>
    <w:rsid w:val="002C2F4A"/>
    <w:rsid w:val="002C7CC3"/>
    <w:rsid w:val="002D2558"/>
    <w:rsid w:val="002D5525"/>
    <w:rsid w:val="002F0583"/>
    <w:rsid w:val="002F0DBF"/>
    <w:rsid w:val="002F3754"/>
    <w:rsid w:val="002F5752"/>
    <w:rsid w:val="002F6DE5"/>
    <w:rsid w:val="00305443"/>
    <w:rsid w:val="00306543"/>
    <w:rsid w:val="0030740F"/>
    <w:rsid w:val="00310EEC"/>
    <w:rsid w:val="00311960"/>
    <w:rsid w:val="00313950"/>
    <w:rsid w:val="003162E4"/>
    <w:rsid w:val="00320F97"/>
    <w:rsid w:val="0032337D"/>
    <w:rsid w:val="00325B3B"/>
    <w:rsid w:val="00337B58"/>
    <w:rsid w:val="00340A86"/>
    <w:rsid w:val="00341750"/>
    <w:rsid w:val="003428FD"/>
    <w:rsid w:val="00347620"/>
    <w:rsid w:val="00351F54"/>
    <w:rsid w:val="00361B18"/>
    <w:rsid w:val="003627F2"/>
    <w:rsid w:val="003642B9"/>
    <w:rsid w:val="00364726"/>
    <w:rsid w:val="00364CBA"/>
    <w:rsid w:val="003666B6"/>
    <w:rsid w:val="00371FC9"/>
    <w:rsid w:val="00380F87"/>
    <w:rsid w:val="00384E2E"/>
    <w:rsid w:val="00385EBD"/>
    <w:rsid w:val="00390CBA"/>
    <w:rsid w:val="0039359A"/>
    <w:rsid w:val="003A1C3E"/>
    <w:rsid w:val="003A37BA"/>
    <w:rsid w:val="003A4055"/>
    <w:rsid w:val="003B107F"/>
    <w:rsid w:val="003B1576"/>
    <w:rsid w:val="003C3110"/>
    <w:rsid w:val="003E47CC"/>
    <w:rsid w:val="003E56E3"/>
    <w:rsid w:val="003F632B"/>
    <w:rsid w:val="0040215A"/>
    <w:rsid w:val="00405556"/>
    <w:rsid w:val="0041191E"/>
    <w:rsid w:val="00414ADE"/>
    <w:rsid w:val="00416430"/>
    <w:rsid w:val="004178EE"/>
    <w:rsid w:val="00431373"/>
    <w:rsid w:val="00431D53"/>
    <w:rsid w:val="00431E7B"/>
    <w:rsid w:val="004400BE"/>
    <w:rsid w:val="0044011C"/>
    <w:rsid w:val="004452AC"/>
    <w:rsid w:val="0044689F"/>
    <w:rsid w:val="00446EB4"/>
    <w:rsid w:val="004542AC"/>
    <w:rsid w:val="00464ABD"/>
    <w:rsid w:val="00466DDB"/>
    <w:rsid w:val="00484209"/>
    <w:rsid w:val="00487331"/>
    <w:rsid w:val="0048799C"/>
    <w:rsid w:val="00495415"/>
    <w:rsid w:val="004A0F36"/>
    <w:rsid w:val="004A1A54"/>
    <w:rsid w:val="004A1E0F"/>
    <w:rsid w:val="004A421F"/>
    <w:rsid w:val="004A6F3C"/>
    <w:rsid w:val="004A7D14"/>
    <w:rsid w:val="004B13E9"/>
    <w:rsid w:val="004B2597"/>
    <w:rsid w:val="004B3736"/>
    <w:rsid w:val="004B790A"/>
    <w:rsid w:val="004D18F5"/>
    <w:rsid w:val="004D442D"/>
    <w:rsid w:val="004D5284"/>
    <w:rsid w:val="004E4677"/>
    <w:rsid w:val="004F2D83"/>
    <w:rsid w:val="004F31D0"/>
    <w:rsid w:val="004F5C36"/>
    <w:rsid w:val="004F5E93"/>
    <w:rsid w:val="004F7D1A"/>
    <w:rsid w:val="0050244B"/>
    <w:rsid w:val="00502840"/>
    <w:rsid w:val="00503126"/>
    <w:rsid w:val="0050547C"/>
    <w:rsid w:val="00511F55"/>
    <w:rsid w:val="005205D7"/>
    <w:rsid w:val="00522008"/>
    <w:rsid w:val="005327CD"/>
    <w:rsid w:val="005444DD"/>
    <w:rsid w:val="0055596A"/>
    <w:rsid w:val="00556778"/>
    <w:rsid w:val="0056213B"/>
    <w:rsid w:val="00563E3B"/>
    <w:rsid w:val="00564809"/>
    <w:rsid w:val="00576757"/>
    <w:rsid w:val="005769B0"/>
    <w:rsid w:val="00580F45"/>
    <w:rsid w:val="00581826"/>
    <w:rsid w:val="00582BDB"/>
    <w:rsid w:val="00583F23"/>
    <w:rsid w:val="00590A64"/>
    <w:rsid w:val="00591072"/>
    <w:rsid w:val="005911BB"/>
    <w:rsid w:val="00591E4C"/>
    <w:rsid w:val="005960E3"/>
    <w:rsid w:val="005A3548"/>
    <w:rsid w:val="005B0AAF"/>
    <w:rsid w:val="005B35FE"/>
    <w:rsid w:val="005B4055"/>
    <w:rsid w:val="005C2C1E"/>
    <w:rsid w:val="005C358D"/>
    <w:rsid w:val="005D64B0"/>
    <w:rsid w:val="005E694F"/>
    <w:rsid w:val="005F00FB"/>
    <w:rsid w:val="00602067"/>
    <w:rsid w:val="006031B2"/>
    <w:rsid w:val="00604B60"/>
    <w:rsid w:val="00605995"/>
    <w:rsid w:val="00611F4C"/>
    <w:rsid w:val="0061456A"/>
    <w:rsid w:val="006166A6"/>
    <w:rsid w:val="0064307B"/>
    <w:rsid w:val="006504D0"/>
    <w:rsid w:val="00651BCD"/>
    <w:rsid w:val="0065435C"/>
    <w:rsid w:val="00660050"/>
    <w:rsid w:val="00661FDB"/>
    <w:rsid w:val="0066284A"/>
    <w:rsid w:val="00663CCD"/>
    <w:rsid w:val="00670AED"/>
    <w:rsid w:val="00670B8F"/>
    <w:rsid w:val="00675D71"/>
    <w:rsid w:val="0068405C"/>
    <w:rsid w:val="006840CC"/>
    <w:rsid w:val="00685C2A"/>
    <w:rsid w:val="00695296"/>
    <w:rsid w:val="00696B9D"/>
    <w:rsid w:val="006A2670"/>
    <w:rsid w:val="006A4975"/>
    <w:rsid w:val="006A50B5"/>
    <w:rsid w:val="006A57CE"/>
    <w:rsid w:val="006B32D7"/>
    <w:rsid w:val="006C0D30"/>
    <w:rsid w:val="006C2E22"/>
    <w:rsid w:val="006D372F"/>
    <w:rsid w:val="006D6CA0"/>
    <w:rsid w:val="006E3AF3"/>
    <w:rsid w:val="006E46B1"/>
    <w:rsid w:val="006E5D83"/>
    <w:rsid w:val="006E7723"/>
    <w:rsid w:val="006F0257"/>
    <w:rsid w:val="006F5DCC"/>
    <w:rsid w:val="006F75B6"/>
    <w:rsid w:val="007020F5"/>
    <w:rsid w:val="007153D5"/>
    <w:rsid w:val="00715731"/>
    <w:rsid w:val="00717353"/>
    <w:rsid w:val="007176D3"/>
    <w:rsid w:val="00717CA5"/>
    <w:rsid w:val="00723D8B"/>
    <w:rsid w:val="00726686"/>
    <w:rsid w:val="00734A3E"/>
    <w:rsid w:val="007446F1"/>
    <w:rsid w:val="00744A1E"/>
    <w:rsid w:val="007461B5"/>
    <w:rsid w:val="007472D5"/>
    <w:rsid w:val="00747E30"/>
    <w:rsid w:val="0075635D"/>
    <w:rsid w:val="007570A2"/>
    <w:rsid w:val="0076077F"/>
    <w:rsid w:val="00760C28"/>
    <w:rsid w:val="00762AF6"/>
    <w:rsid w:val="007701EC"/>
    <w:rsid w:val="00780557"/>
    <w:rsid w:val="00780C10"/>
    <w:rsid w:val="00783BD4"/>
    <w:rsid w:val="00784E89"/>
    <w:rsid w:val="00786A81"/>
    <w:rsid w:val="007A08B0"/>
    <w:rsid w:val="007A26E8"/>
    <w:rsid w:val="007B2F2F"/>
    <w:rsid w:val="007B50CA"/>
    <w:rsid w:val="007B6F4A"/>
    <w:rsid w:val="007C13AC"/>
    <w:rsid w:val="007C2E3E"/>
    <w:rsid w:val="007D388F"/>
    <w:rsid w:val="007E039A"/>
    <w:rsid w:val="007E1734"/>
    <w:rsid w:val="007E3B93"/>
    <w:rsid w:val="007E4E1E"/>
    <w:rsid w:val="007E74B9"/>
    <w:rsid w:val="00800180"/>
    <w:rsid w:val="00800A1C"/>
    <w:rsid w:val="00805E19"/>
    <w:rsid w:val="008127F6"/>
    <w:rsid w:val="0081444B"/>
    <w:rsid w:val="00815C56"/>
    <w:rsid w:val="008176FE"/>
    <w:rsid w:val="00821C58"/>
    <w:rsid w:val="00827943"/>
    <w:rsid w:val="0083722E"/>
    <w:rsid w:val="00840074"/>
    <w:rsid w:val="00841400"/>
    <w:rsid w:val="0084331F"/>
    <w:rsid w:val="0084481A"/>
    <w:rsid w:val="00844CB5"/>
    <w:rsid w:val="00846000"/>
    <w:rsid w:val="00846A5F"/>
    <w:rsid w:val="00846C00"/>
    <w:rsid w:val="008536EA"/>
    <w:rsid w:val="00854059"/>
    <w:rsid w:val="00854D51"/>
    <w:rsid w:val="00864724"/>
    <w:rsid w:val="00872BEE"/>
    <w:rsid w:val="00875AE8"/>
    <w:rsid w:val="00890A4D"/>
    <w:rsid w:val="008915BC"/>
    <w:rsid w:val="00892C25"/>
    <w:rsid w:val="00895313"/>
    <w:rsid w:val="008A2031"/>
    <w:rsid w:val="008A7CAF"/>
    <w:rsid w:val="008A7FA5"/>
    <w:rsid w:val="008B11E5"/>
    <w:rsid w:val="008B1660"/>
    <w:rsid w:val="008B1E9E"/>
    <w:rsid w:val="008B2099"/>
    <w:rsid w:val="008B4291"/>
    <w:rsid w:val="008C26F0"/>
    <w:rsid w:val="008C6107"/>
    <w:rsid w:val="008D75EF"/>
    <w:rsid w:val="008E1173"/>
    <w:rsid w:val="008F074F"/>
    <w:rsid w:val="008F15CB"/>
    <w:rsid w:val="008F3DBA"/>
    <w:rsid w:val="008F723F"/>
    <w:rsid w:val="008F750E"/>
    <w:rsid w:val="0090146F"/>
    <w:rsid w:val="00904E2F"/>
    <w:rsid w:val="009063D0"/>
    <w:rsid w:val="00910110"/>
    <w:rsid w:val="009103E1"/>
    <w:rsid w:val="00913B87"/>
    <w:rsid w:val="00917CAD"/>
    <w:rsid w:val="0092467D"/>
    <w:rsid w:val="00925F46"/>
    <w:rsid w:val="009309D9"/>
    <w:rsid w:val="00932C45"/>
    <w:rsid w:val="009350F1"/>
    <w:rsid w:val="00936419"/>
    <w:rsid w:val="009429D9"/>
    <w:rsid w:val="009433F6"/>
    <w:rsid w:val="009503F3"/>
    <w:rsid w:val="009531FB"/>
    <w:rsid w:val="00957D27"/>
    <w:rsid w:val="00957E4C"/>
    <w:rsid w:val="009610E8"/>
    <w:rsid w:val="0096530C"/>
    <w:rsid w:val="00967114"/>
    <w:rsid w:val="00970B19"/>
    <w:rsid w:val="00970FF8"/>
    <w:rsid w:val="00971BDC"/>
    <w:rsid w:val="00977DDA"/>
    <w:rsid w:val="0098390B"/>
    <w:rsid w:val="00984A24"/>
    <w:rsid w:val="009854BD"/>
    <w:rsid w:val="00986D61"/>
    <w:rsid w:val="009870E4"/>
    <w:rsid w:val="00990640"/>
    <w:rsid w:val="009942A4"/>
    <w:rsid w:val="009A1C22"/>
    <w:rsid w:val="009A3FF3"/>
    <w:rsid w:val="009A59C5"/>
    <w:rsid w:val="009B0E6C"/>
    <w:rsid w:val="009B259C"/>
    <w:rsid w:val="009B4377"/>
    <w:rsid w:val="009C0AF8"/>
    <w:rsid w:val="009C33D4"/>
    <w:rsid w:val="009C35BA"/>
    <w:rsid w:val="009C7A21"/>
    <w:rsid w:val="009D4EB3"/>
    <w:rsid w:val="009D4FB4"/>
    <w:rsid w:val="009D557C"/>
    <w:rsid w:val="009D773D"/>
    <w:rsid w:val="009D781C"/>
    <w:rsid w:val="009E55F5"/>
    <w:rsid w:val="009F1E72"/>
    <w:rsid w:val="009F46DC"/>
    <w:rsid w:val="009F77A5"/>
    <w:rsid w:val="00A06480"/>
    <w:rsid w:val="00A13510"/>
    <w:rsid w:val="00A15D6E"/>
    <w:rsid w:val="00A219E4"/>
    <w:rsid w:val="00A247EA"/>
    <w:rsid w:val="00A35565"/>
    <w:rsid w:val="00A3621D"/>
    <w:rsid w:val="00A4068A"/>
    <w:rsid w:val="00A421B4"/>
    <w:rsid w:val="00A45ED0"/>
    <w:rsid w:val="00A46640"/>
    <w:rsid w:val="00A72D05"/>
    <w:rsid w:val="00A73C70"/>
    <w:rsid w:val="00A75277"/>
    <w:rsid w:val="00A8348E"/>
    <w:rsid w:val="00A85E18"/>
    <w:rsid w:val="00A85F6F"/>
    <w:rsid w:val="00A87B4E"/>
    <w:rsid w:val="00A91431"/>
    <w:rsid w:val="00A9210C"/>
    <w:rsid w:val="00AA10F3"/>
    <w:rsid w:val="00AA28FD"/>
    <w:rsid w:val="00AA351D"/>
    <w:rsid w:val="00AB3889"/>
    <w:rsid w:val="00AB6B05"/>
    <w:rsid w:val="00AC1ED6"/>
    <w:rsid w:val="00AC203F"/>
    <w:rsid w:val="00AD0A8D"/>
    <w:rsid w:val="00AD1B57"/>
    <w:rsid w:val="00AE46F8"/>
    <w:rsid w:val="00AE4CEE"/>
    <w:rsid w:val="00AF0005"/>
    <w:rsid w:val="00B01F86"/>
    <w:rsid w:val="00B05128"/>
    <w:rsid w:val="00B06EFA"/>
    <w:rsid w:val="00B12C26"/>
    <w:rsid w:val="00B16B30"/>
    <w:rsid w:val="00B20623"/>
    <w:rsid w:val="00B21D08"/>
    <w:rsid w:val="00B24096"/>
    <w:rsid w:val="00B24B4B"/>
    <w:rsid w:val="00B31B50"/>
    <w:rsid w:val="00B40608"/>
    <w:rsid w:val="00B50285"/>
    <w:rsid w:val="00B52731"/>
    <w:rsid w:val="00B53B9B"/>
    <w:rsid w:val="00B546DA"/>
    <w:rsid w:val="00B601BB"/>
    <w:rsid w:val="00B615AB"/>
    <w:rsid w:val="00B703A0"/>
    <w:rsid w:val="00B80A6C"/>
    <w:rsid w:val="00B81D60"/>
    <w:rsid w:val="00B93E8D"/>
    <w:rsid w:val="00B9689A"/>
    <w:rsid w:val="00BA5C38"/>
    <w:rsid w:val="00BB3ACF"/>
    <w:rsid w:val="00BB4611"/>
    <w:rsid w:val="00BB5A53"/>
    <w:rsid w:val="00BB6197"/>
    <w:rsid w:val="00BC0D12"/>
    <w:rsid w:val="00BC5140"/>
    <w:rsid w:val="00BC654D"/>
    <w:rsid w:val="00BD594F"/>
    <w:rsid w:val="00BF34F8"/>
    <w:rsid w:val="00C0303C"/>
    <w:rsid w:val="00C050E4"/>
    <w:rsid w:val="00C05E0E"/>
    <w:rsid w:val="00C14B6E"/>
    <w:rsid w:val="00C2114B"/>
    <w:rsid w:val="00C21C55"/>
    <w:rsid w:val="00C30A3F"/>
    <w:rsid w:val="00C32167"/>
    <w:rsid w:val="00C34D48"/>
    <w:rsid w:val="00C35583"/>
    <w:rsid w:val="00C4123C"/>
    <w:rsid w:val="00C456CE"/>
    <w:rsid w:val="00C57156"/>
    <w:rsid w:val="00C57179"/>
    <w:rsid w:val="00C57EF5"/>
    <w:rsid w:val="00C60334"/>
    <w:rsid w:val="00C72C4D"/>
    <w:rsid w:val="00C741B6"/>
    <w:rsid w:val="00C74DC0"/>
    <w:rsid w:val="00C75DEE"/>
    <w:rsid w:val="00C768A1"/>
    <w:rsid w:val="00C770B7"/>
    <w:rsid w:val="00C85455"/>
    <w:rsid w:val="00C874FE"/>
    <w:rsid w:val="00C875DE"/>
    <w:rsid w:val="00C90F0B"/>
    <w:rsid w:val="00C91BA4"/>
    <w:rsid w:val="00C95D96"/>
    <w:rsid w:val="00CA38D5"/>
    <w:rsid w:val="00CA55BB"/>
    <w:rsid w:val="00CB68D6"/>
    <w:rsid w:val="00CB6D89"/>
    <w:rsid w:val="00CC0E0A"/>
    <w:rsid w:val="00CD0F8A"/>
    <w:rsid w:val="00CD103D"/>
    <w:rsid w:val="00CD3EFD"/>
    <w:rsid w:val="00CD6A17"/>
    <w:rsid w:val="00CE15C7"/>
    <w:rsid w:val="00CE7BAD"/>
    <w:rsid w:val="00CF3A52"/>
    <w:rsid w:val="00D04F68"/>
    <w:rsid w:val="00D063AB"/>
    <w:rsid w:val="00D10864"/>
    <w:rsid w:val="00D11A8D"/>
    <w:rsid w:val="00D12176"/>
    <w:rsid w:val="00D1222E"/>
    <w:rsid w:val="00D13A1B"/>
    <w:rsid w:val="00D1657C"/>
    <w:rsid w:val="00D25F9A"/>
    <w:rsid w:val="00D30334"/>
    <w:rsid w:val="00D34D79"/>
    <w:rsid w:val="00D37DA0"/>
    <w:rsid w:val="00D406E2"/>
    <w:rsid w:val="00D419FC"/>
    <w:rsid w:val="00D54354"/>
    <w:rsid w:val="00D56323"/>
    <w:rsid w:val="00D601DB"/>
    <w:rsid w:val="00D60999"/>
    <w:rsid w:val="00D62F96"/>
    <w:rsid w:val="00D64AA8"/>
    <w:rsid w:val="00D64DC9"/>
    <w:rsid w:val="00D65929"/>
    <w:rsid w:val="00D6643B"/>
    <w:rsid w:val="00D75EA3"/>
    <w:rsid w:val="00D767E4"/>
    <w:rsid w:val="00D813E1"/>
    <w:rsid w:val="00D96F32"/>
    <w:rsid w:val="00DA279F"/>
    <w:rsid w:val="00DB0D3D"/>
    <w:rsid w:val="00DB2512"/>
    <w:rsid w:val="00DC411A"/>
    <w:rsid w:val="00DC5298"/>
    <w:rsid w:val="00DC5430"/>
    <w:rsid w:val="00DC56F8"/>
    <w:rsid w:val="00DC65CD"/>
    <w:rsid w:val="00DD4F79"/>
    <w:rsid w:val="00DD54CE"/>
    <w:rsid w:val="00DE3513"/>
    <w:rsid w:val="00E021E2"/>
    <w:rsid w:val="00E02EE5"/>
    <w:rsid w:val="00E03363"/>
    <w:rsid w:val="00E0373B"/>
    <w:rsid w:val="00E127A5"/>
    <w:rsid w:val="00E144D8"/>
    <w:rsid w:val="00E16A2F"/>
    <w:rsid w:val="00E209E8"/>
    <w:rsid w:val="00E31BD1"/>
    <w:rsid w:val="00E43874"/>
    <w:rsid w:val="00E44241"/>
    <w:rsid w:val="00E469B6"/>
    <w:rsid w:val="00E47B89"/>
    <w:rsid w:val="00E50A0F"/>
    <w:rsid w:val="00E63529"/>
    <w:rsid w:val="00E63628"/>
    <w:rsid w:val="00E71D11"/>
    <w:rsid w:val="00E76D8D"/>
    <w:rsid w:val="00E826F6"/>
    <w:rsid w:val="00E83E91"/>
    <w:rsid w:val="00E83FF0"/>
    <w:rsid w:val="00E8448F"/>
    <w:rsid w:val="00E84B6D"/>
    <w:rsid w:val="00E90D71"/>
    <w:rsid w:val="00E9494A"/>
    <w:rsid w:val="00E96D53"/>
    <w:rsid w:val="00EA0901"/>
    <w:rsid w:val="00EA094A"/>
    <w:rsid w:val="00EA15B5"/>
    <w:rsid w:val="00EA66CB"/>
    <w:rsid w:val="00EA7315"/>
    <w:rsid w:val="00EB144E"/>
    <w:rsid w:val="00EB4E3F"/>
    <w:rsid w:val="00EB60A5"/>
    <w:rsid w:val="00EB644A"/>
    <w:rsid w:val="00EC0AFB"/>
    <w:rsid w:val="00ED2611"/>
    <w:rsid w:val="00ED350C"/>
    <w:rsid w:val="00ED4381"/>
    <w:rsid w:val="00ED5A4B"/>
    <w:rsid w:val="00ED5B29"/>
    <w:rsid w:val="00ED5EFD"/>
    <w:rsid w:val="00ED72AB"/>
    <w:rsid w:val="00EE6B08"/>
    <w:rsid w:val="00EF10BE"/>
    <w:rsid w:val="00EF5DE0"/>
    <w:rsid w:val="00EF7663"/>
    <w:rsid w:val="00F01E39"/>
    <w:rsid w:val="00F10E92"/>
    <w:rsid w:val="00F16FD2"/>
    <w:rsid w:val="00F21266"/>
    <w:rsid w:val="00F25632"/>
    <w:rsid w:val="00F30ECB"/>
    <w:rsid w:val="00F312F6"/>
    <w:rsid w:val="00F4240D"/>
    <w:rsid w:val="00F4515A"/>
    <w:rsid w:val="00F4773A"/>
    <w:rsid w:val="00F529EC"/>
    <w:rsid w:val="00F537C4"/>
    <w:rsid w:val="00F55457"/>
    <w:rsid w:val="00F57196"/>
    <w:rsid w:val="00F628D8"/>
    <w:rsid w:val="00F72A18"/>
    <w:rsid w:val="00F750A4"/>
    <w:rsid w:val="00F83E5D"/>
    <w:rsid w:val="00F8643A"/>
    <w:rsid w:val="00F90856"/>
    <w:rsid w:val="00F9546C"/>
    <w:rsid w:val="00F96C9F"/>
    <w:rsid w:val="00FC006C"/>
    <w:rsid w:val="00FC5F5C"/>
    <w:rsid w:val="00FC6AE1"/>
    <w:rsid w:val="00FD14F3"/>
    <w:rsid w:val="00FD4D60"/>
    <w:rsid w:val="00FD5176"/>
    <w:rsid w:val="00FD5479"/>
    <w:rsid w:val="00FF2ECB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66EC95"/>
  <w15:chartTrackingRefBased/>
  <w15:docId w15:val="{1B4B8F08-EB0C-1247-A718-8128C1A6A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F6F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444DD"/>
    <w:rPr>
      <w:sz w:val="24"/>
      <w:szCs w:val="24"/>
    </w:rPr>
  </w:style>
  <w:style w:type="paragraph" w:styleId="a4">
    <w:name w:val="List Paragraph"/>
    <w:basedOn w:val="a"/>
    <w:uiPriority w:val="34"/>
    <w:qFormat/>
    <w:rsid w:val="005444DD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39"/>
    <w:rsid w:val="00A85F6F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C20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C203F"/>
    <w:rPr>
      <w:rFonts w:asciiTheme="minorHAnsi" w:hAnsiTheme="minorHAnsi" w:cstheme="minorBidi"/>
      <w:kern w:val="2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AC20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C203F"/>
    <w:rPr>
      <w:rFonts w:asciiTheme="minorHAnsi" w:hAnsiTheme="minorHAnsi" w:cstheme="minorBidi"/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0B08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4B13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B13E9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4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6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da Masahiro</dc:creator>
  <cp:keywords/>
  <dc:description/>
  <cp:lastModifiedBy>昌寛</cp:lastModifiedBy>
  <cp:revision>370</cp:revision>
  <cp:lastPrinted>2020-05-27T01:34:00Z</cp:lastPrinted>
  <dcterms:created xsi:type="dcterms:W3CDTF">2021-05-19T11:45:00Z</dcterms:created>
  <dcterms:modified xsi:type="dcterms:W3CDTF">2023-10-31T19:46:00Z</dcterms:modified>
</cp:coreProperties>
</file>